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41" w:rightFromText="141" w:vertAnchor="page" w:horzAnchor="margin" w:tblpY="1544"/>
        <w:tblW w:w="9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1984"/>
        <w:gridCol w:w="1560"/>
        <w:gridCol w:w="1349"/>
        <w:gridCol w:w="1334"/>
      </w:tblGrid>
      <w:tr w:rsidR="00FB7B3D" w:rsidRPr="00570C75" w14:paraId="4301E0BE" w14:textId="77777777" w:rsidTr="000139A1">
        <w:trPr>
          <w:trHeight w:val="286"/>
        </w:trPr>
        <w:tc>
          <w:tcPr>
            <w:tcW w:w="934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D6050A1" w14:textId="77777777" w:rsidR="00FB7B3D" w:rsidRPr="002940D6" w:rsidRDefault="00FB7B3D" w:rsidP="00925C7B">
            <w:pPr>
              <w:pStyle w:val="Ingetavstnd"/>
              <w:outlineLvl w:val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dditional file 1</w:t>
            </w:r>
            <w:r w:rsidRPr="002940D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. </w:t>
            </w:r>
            <w:r w:rsidRPr="002940D6">
              <w:rPr>
                <w:rFonts w:ascii="Arial" w:hAnsi="Arial" w:cs="Arial"/>
                <w:sz w:val="24"/>
                <w:szCs w:val="24"/>
                <w:lang w:val="en-GB"/>
              </w:rPr>
              <w:t>Results from cost-effectiveness analysi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of different datasets</w:t>
            </w:r>
            <w:r w:rsidRPr="002940D6">
              <w:rPr>
                <w:rFonts w:ascii="Arial" w:hAnsi="Arial" w:cs="Arial"/>
                <w:sz w:val="24"/>
                <w:szCs w:val="24"/>
                <w:lang w:val="en-GB"/>
              </w:rPr>
              <w:t xml:space="preserve">: Physiotherapist vs physician as primary assessor </w:t>
            </w:r>
          </w:p>
        </w:tc>
      </w:tr>
      <w:tr w:rsidR="006E5F97" w:rsidRPr="002940D6" w14:paraId="79D54CE1" w14:textId="77777777" w:rsidTr="000139A1">
        <w:trPr>
          <w:cantSplit/>
          <w:trHeight w:val="56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7B1F7" w14:textId="77777777" w:rsidR="006E5F97" w:rsidRPr="002940D6" w:rsidRDefault="006E5F97" w:rsidP="00925C7B">
            <w:pPr>
              <w:pStyle w:val="Ingetavstnd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bookmarkStart w:id="0" w:name="_Hlk70071712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31B82" w14:textId="5E13C9E4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Difference in mean cost</w:t>
            </w:r>
            <w:r w:rsidRPr="002940D6"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32EB6" w14:textId="77777777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95% CI</w:t>
            </w:r>
            <w:r w:rsidRPr="002940D6"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A27B2" w14:textId="24B28029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Dataset for QALY</w:t>
            </w:r>
            <w:r w:rsidR="00F21941"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  <w:t>c</w:t>
            </w: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analy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1B4B9" w14:textId="383524B8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Difference in mean QALYs</w:t>
            </w:r>
            <w:r w:rsidR="00F21941"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  <w:t>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F0DF9" w14:textId="77777777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6F3D7" w14:textId="56C16F69" w:rsidR="006E5F97" w:rsidRPr="002940D6" w:rsidRDefault="006E5F97" w:rsidP="00FD05F0">
            <w:pPr>
              <w:pStyle w:val="Ingetavstnd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sz w:val="15"/>
                <w:szCs w:val="15"/>
                <w:lang w:val="en-GB"/>
              </w:rPr>
              <w:t>ICER</w:t>
            </w:r>
            <w:r w:rsidR="00F21941">
              <w:rPr>
                <w:rFonts w:ascii="Arial" w:hAnsi="Arial" w:cs="Arial"/>
                <w:b/>
                <w:sz w:val="15"/>
                <w:szCs w:val="15"/>
                <w:vertAlign w:val="superscript"/>
                <w:lang w:val="en-GB"/>
              </w:rPr>
              <w:t>e</w:t>
            </w:r>
          </w:p>
        </w:tc>
      </w:tr>
      <w:bookmarkEnd w:id="0"/>
      <w:tr w:rsidR="006E5F97" w:rsidRPr="002940D6" w14:paraId="0ABB72D4" w14:textId="77777777" w:rsidTr="000139A1">
        <w:trPr>
          <w:trHeight w:val="452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9A8A9" w14:textId="41DC6E61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ocietal perspective</w:t>
            </w:r>
            <w:r w:rsidR="000139A1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GB"/>
              </w:rPr>
              <w:t>f</w:t>
            </w:r>
          </w:p>
          <w:p w14:paraId="38A81457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GB"/>
              </w:rPr>
            </w:pPr>
            <w:r w:rsidRPr="002940D6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(n=61)</w:t>
            </w:r>
          </w:p>
          <w:p w14:paraId="2321293F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80EFB" w14:textId="459997A6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36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39CC1" w14:textId="305B8C3B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Cs/>
                <w:sz w:val="15"/>
                <w:szCs w:val="15"/>
                <w:lang w:val="en-GB"/>
              </w:rPr>
              <w:t>-870 to 14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891A0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Complete case (n=5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7774C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1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88615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15 to 0.12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44E44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26 000 €/QALY</w:t>
            </w:r>
          </w:p>
        </w:tc>
      </w:tr>
      <w:tr w:rsidR="006E5F97" w:rsidRPr="002940D6" w14:paraId="39DC5916" w14:textId="77777777" w:rsidTr="000139A1">
        <w:trPr>
          <w:trHeight w:val="552"/>
        </w:trPr>
        <w:tc>
          <w:tcPr>
            <w:tcW w:w="1129" w:type="dxa"/>
            <w:vMerge/>
            <w:shd w:val="clear" w:color="auto" w:fill="auto"/>
            <w:vAlign w:val="center"/>
          </w:tcPr>
          <w:p w14:paraId="5430E69D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30BE654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A9027CB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2AC2EDC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LOCF (n=6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8E8BA9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3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1908ECA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11 to 0.0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23F84F3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12 133 €/QALY</w:t>
            </w:r>
          </w:p>
        </w:tc>
      </w:tr>
      <w:tr w:rsidR="006E5F97" w:rsidRPr="002940D6" w14:paraId="454EA3B7" w14:textId="77777777" w:rsidTr="000139A1">
        <w:trPr>
          <w:trHeight w:val="465"/>
        </w:trPr>
        <w:tc>
          <w:tcPr>
            <w:tcW w:w="1129" w:type="dxa"/>
            <w:vMerge/>
            <w:shd w:val="clear" w:color="auto" w:fill="auto"/>
            <w:vAlign w:val="center"/>
          </w:tcPr>
          <w:p w14:paraId="55526FAA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692C252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359D67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98EF9C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MI (n=69)*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2D2723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15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E434008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93 to 0.06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88FC94" w14:textId="77777777" w:rsidR="006E5F97" w:rsidRPr="002940D6" w:rsidRDefault="006E5F97" w:rsidP="00FD05F0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24 266 €/QALY</w:t>
            </w:r>
          </w:p>
        </w:tc>
      </w:tr>
      <w:tr w:rsidR="000139A1" w:rsidRPr="002940D6" w14:paraId="18814F86" w14:textId="77777777" w:rsidTr="000139A1">
        <w:trPr>
          <w:trHeight w:val="465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0E576" w14:textId="087ED724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Health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are perspective</w:t>
            </w:r>
            <w:r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GB"/>
              </w:rPr>
              <w:t>g</w:t>
            </w:r>
            <w:r w:rsidRPr="002940D6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 (n=61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FA4A7" w14:textId="54741985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233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C6AC4" w14:textId="0503D5AB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bCs/>
                <w:sz w:val="15"/>
                <w:szCs w:val="15"/>
                <w:lang w:val="en-GB"/>
              </w:rPr>
              <w:t>-605 to 1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08C1B6" w14:textId="7F28A622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Complete case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h</w:t>
            </w: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(n= 5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FC3B29" w14:textId="557A5C36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1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27657C8" w14:textId="25D59289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15 to 0.12</w:t>
            </w:r>
            <w:bookmarkStart w:id="1" w:name="_GoBack"/>
            <w:bookmarkEnd w:id="1"/>
          </w:p>
        </w:tc>
        <w:tc>
          <w:tcPr>
            <w:tcW w:w="1334" w:type="dxa"/>
            <w:shd w:val="clear" w:color="auto" w:fill="auto"/>
            <w:vAlign w:val="center"/>
          </w:tcPr>
          <w:p w14:paraId="61125CDC" w14:textId="28A5B354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16 643 €/QALY</w:t>
            </w:r>
          </w:p>
        </w:tc>
      </w:tr>
      <w:tr w:rsidR="000139A1" w:rsidRPr="002940D6" w14:paraId="033E89D8" w14:textId="77777777" w:rsidTr="000139A1">
        <w:trPr>
          <w:trHeight w:val="465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E9977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21E3B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E9985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946638" w14:textId="77DD5A48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LOCF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i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(n=6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22698D" w14:textId="01DD61EA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3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238461F" w14:textId="2501F4E6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11 to 0.0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E715DC" w14:textId="571CD972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7 766 €/QALY</w:t>
            </w:r>
          </w:p>
        </w:tc>
      </w:tr>
      <w:tr w:rsidR="000139A1" w:rsidRPr="002940D6" w14:paraId="1FE1B531" w14:textId="77777777" w:rsidTr="000139A1">
        <w:trPr>
          <w:trHeight w:val="465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6DBFF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27D89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6B793" w14:textId="77777777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D7531" w14:textId="08CEDC9C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MI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j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(n=69)*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5BD21" w14:textId="02F1F942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15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57D25" w14:textId="17F40F61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-0.093 to 0.063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ECC54" w14:textId="08FEAAC6" w:rsidR="000139A1" w:rsidRPr="002940D6" w:rsidRDefault="000139A1" w:rsidP="000139A1">
            <w:pPr>
              <w:pStyle w:val="Ingetavstnd"/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15 533 €/QALY</w:t>
            </w:r>
          </w:p>
        </w:tc>
      </w:tr>
      <w:tr w:rsidR="000139A1" w:rsidRPr="00570C75" w14:paraId="436748D8" w14:textId="77777777" w:rsidTr="000139A1">
        <w:trPr>
          <w:trHeight w:val="2252"/>
        </w:trPr>
        <w:tc>
          <w:tcPr>
            <w:tcW w:w="9341" w:type="dxa"/>
            <w:gridSpan w:val="7"/>
            <w:shd w:val="clear" w:color="auto" w:fill="auto"/>
          </w:tcPr>
          <w:p w14:paraId="74EB7753" w14:textId="45E748E6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Costs are calculated in E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uro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(€). </w:t>
            </w:r>
          </w:p>
          <w:p w14:paraId="084D8ED0" w14:textId="63A99E59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Confidence interval. </w:t>
            </w:r>
          </w:p>
          <w:p w14:paraId="226C6528" w14:textId="568AF794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c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Quality adjusted life years. QALYs were calculated using linear interpolation between each measurement point and using the trapezoidal rule to calculate the “area under the curve”.</w:t>
            </w:r>
          </w:p>
          <w:p w14:paraId="33716DB9" w14:textId="3705F748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d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Presenting β-values from linear regression analysis for group variable adjusted for baseline differences in EQ-5D-3L-index.</w:t>
            </w:r>
          </w:p>
          <w:p w14:paraId="218B22E8" w14:textId="5CD280B2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e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Incremental cost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-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effectiveness ratio. Mean difference in cost divided by mean difference in QALYs.  </w:t>
            </w:r>
          </w:p>
          <w:p w14:paraId="71C6E9CE" w14:textId="219DABA0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f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Societal perspective: include health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care visits, prescribed drugs, productivity loss and unpaid work compensation.  </w:t>
            </w:r>
          </w:p>
          <w:p w14:paraId="770487A2" w14:textId="38CDD4FE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g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Health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care perspective: include health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care visits and prescribed drugs.</w:t>
            </w:r>
          </w:p>
          <w:p w14:paraId="03D43F2D" w14:textId="22396660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h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Complete case analysis, using original dataset without imputed data for EQ-5D-3L index when calculating total QALYs gained.</w:t>
            </w:r>
          </w:p>
          <w:p w14:paraId="0088556D" w14:textId="0F193237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i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Imputed dataset using last observation carried forward for the EQ-5D-3L index when calculating total QALYs gain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ed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</w:p>
          <w:p w14:paraId="421F3CAB" w14:textId="37A73BD8" w:rsidR="000139A1" w:rsidRPr="002940D6" w:rsidRDefault="000139A1" w:rsidP="000139A1">
            <w:pPr>
              <w:pStyle w:val="Ingetavstnd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940D6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j</w:t>
            </w:r>
            <w:r w:rsidRPr="002940D6">
              <w:rPr>
                <w:rFonts w:ascii="Arial" w:hAnsi="Arial" w:cs="Arial"/>
                <w:sz w:val="15"/>
                <w:szCs w:val="15"/>
                <w:lang w:val="en-GB"/>
              </w:rPr>
              <w:t xml:space="preserve"> Imputed dataset using multiple imputation in SPSS with regression analysis to predict imputed values for EQ-5D-3L index when calculating total QALYs gained. Presented with pooled data for five different imputed datasets or the range of p-values.</w:t>
            </w:r>
          </w:p>
        </w:tc>
      </w:tr>
    </w:tbl>
    <w:p w14:paraId="6C626B05" w14:textId="77777777" w:rsidR="0070590E" w:rsidRPr="00FB7B3D" w:rsidRDefault="00570C75">
      <w:pPr>
        <w:rPr>
          <w:lang w:val="en-US"/>
        </w:rPr>
      </w:pPr>
    </w:p>
    <w:sectPr w:rsidR="0070590E" w:rsidRPr="00FB7B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3D"/>
    <w:rsid w:val="000139A1"/>
    <w:rsid w:val="00027B0D"/>
    <w:rsid w:val="00041D6D"/>
    <w:rsid w:val="001F1AE0"/>
    <w:rsid w:val="002C290A"/>
    <w:rsid w:val="003020DA"/>
    <w:rsid w:val="00570C75"/>
    <w:rsid w:val="006E5F97"/>
    <w:rsid w:val="0076034A"/>
    <w:rsid w:val="00906642"/>
    <w:rsid w:val="00F21941"/>
    <w:rsid w:val="00FB7B3D"/>
    <w:rsid w:val="00FD05F0"/>
    <w:rsid w:val="00FE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06238"/>
  <w15:chartTrackingRefBased/>
  <w15:docId w15:val="{6360BB20-A245-4EB9-9EC6-8EF9644FE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7B3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FB7B3D"/>
    <w:pPr>
      <w:spacing w:after="0" w:line="240" w:lineRule="auto"/>
    </w:pPr>
  </w:style>
  <w:style w:type="character" w:customStyle="1" w:styleId="IngetavstndChar">
    <w:name w:val="Inget avstånd Char"/>
    <w:basedOn w:val="Standardstycketeckensnitt"/>
    <w:link w:val="Ingetavstnd"/>
    <w:uiPriority w:val="1"/>
    <w:rsid w:val="00FB7B3D"/>
  </w:style>
  <w:style w:type="character" w:styleId="Kommentarsreferens">
    <w:name w:val="annotation reference"/>
    <w:basedOn w:val="Standardstycketeckensnitt"/>
    <w:uiPriority w:val="99"/>
    <w:semiHidden/>
    <w:unhideWhenUsed/>
    <w:rsid w:val="00FB7B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B7B3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B7B3D"/>
    <w:rPr>
      <w:sz w:val="20"/>
      <w:szCs w:val="20"/>
    </w:rPr>
  </w:style>
  <w:style w:type="table" w:styleId="Tabellrutnt">
    <w:name w:val="Table Grid"/>
    <w:basedOn w:val="Normaltabell"/>
    <w:uiPriority w:val="39"/>
    <w:rsid w:val="00FB7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B7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7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536F92</Template>
  <TotalTime>4</TotalTime>
  <Pages>1</Pages>
  <Words>28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-Mei Ho-Henriksson</dc:creator>
  <cp:keywords/>
  <dc:description/>
  <cp:lastModifiedBy>Chan-Mei Ho-Henriksson</cp:lastModifiedBy>
  <cp:revision>3</cp:revision>
  <dcterms:created xsi:type="dcterms:W3CDTF">2022-02-07T22:52:00Z</dcterms:created>
  <dcterms:modified xsi:type="dcterms:W3CDTF">2022-02-10T20:04:00Z</dcterms:modified>
</cp:coreProperties>
</file>